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E828C5" w14:textId="7D3A386D" w:rsidR="005044BD" w:rsidRPr="00661D91" w:rsidRDefault="00D057C3" w:rsidP="005044B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61D91">
        <w:rPr>
          <w:rFonts w:ascii="Times New Roman" w:hAnsi="Times New Roman" w:cs="Times New Roman"/>
          <w:b/>
          <w:bCs/>
          <w:sz w:val="24"/>
          <w:szCs w:val="24"/>
        </w:rPr>
        <w:t>S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044BD" w:rsidRPr="00661D91">
        <w:rPr>
          <w:rFonts w:ascii="Times New Roman" w:hAnsi="Times New Roman" w:cs="Times New Roman"/>
          <w:b/>
          <w:bCs/>
          <w:sz w:val="24"/>
          <w:szCs w:val="24"/>
        </w:rPr>
        <w:t>Table. Association between systolic (SBP) and diastolic (DBP) blood pressure and age.</w:t>
      </w:r>
    </w:p>
    <w:p w14:paraId="3170D3B3" w14:textId="77777777" w:rsidR="005044BD" w:rsidRPr="00661D91" w:rsidRDefault="005044BD" w:rsidP="005044B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2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96"/>
        <w:gridCol w:w="1576"/>
        <w:gridCol w:w="1616"/>
      </w:tblGrid>
      <w:tr w:rsidR="005044BD" w:rsidRPr="00661D91" w14:paraId="7C5ED08E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5477" w14:textId="77777777" w:rsidR="005044BD" w:rsidRPr="00661D91" w:rsidRDefault="005044BD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Age (y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3C49" w14:textId="77777777" w:rsidR="005044BD" w:rsidRPr="00661D91" w:rsidRDefault="005044BD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SBP (mmHg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9B4E" w14:textId="77777777" w:rsidR="005044BD" w:rsidRPr="00661D91" w:rsidRDefault="005044BD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DBP (mmHg)</w:t>
            </w:r>
          </w:p>
        </w:tc>
      </w:tr>
      <w:tr w:rsidR="005044BD" w:rsidRPr="00661D91" w14:paraId="3B4A61E5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D3E4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B8DA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7A07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0</w:t>
            </w:r>
          </w:p>
        </w:tc>
      </w:tr>
      <w:tr w:rsidR="005044BD" w:rsidRPr="00661D91" w14:paraId="2D3A2755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51B4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331E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DFBD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0</w:t>
            </w:r>
          </w:p>
        </w:tc>
      </w:tr>
      <w:tr w:rsidR="005044BD" w:rsidRPr="00661D91" w14:paraId="5375E2FA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C145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424B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1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02FF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6</w:t>
            </w:r>
          </w:p>
        </w:tc>
      </w:tr>
      <w:tr w:rsidR="005044BD" w:rsidRPr="00661D91" w14:paraId="22472C1C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71DA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9AA7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1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C638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9</w:t>
            </w:r>
          </w:p>
        </w:tc>
      </w:tr>
      <w:tr w:rsidR="005044BD" w:rsidRPr="00661D91" w14:paraId="3DF572B3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F8E1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86E3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2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8051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4</w:t>
            </w:r>
          </w:p>
        </w:tc>
      </w:tr>
      <w:tr w:rsidR="005044BD" w:rsidRPr="00661D91" w14:paraId="7F0F502E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1D9D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C8AE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2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A156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0</w:t>
            </w:r>
          </w:p>
        </w:tc>
      </w:tr>
      <w:tr w:rsidR="005044BD" w:rsidRPr="00661D91" w14:paraId="597864FE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034E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6DED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1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E57B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4</w:t>
            </w:r>
          </w:p>
        </w:tc>
      </w:tr>
      <w:tr w:rsidR="005044BD" w:rsidRPr="00661D91" w14:paraId="1030CBDE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3EC9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8F0B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2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73BD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6</w:t>
            </w:r>
          </w:p>
        </w:tc>
      </w:tr>
      <w:tr w:rsidR="005044BD" w:rsidRPr="00661D91" w14:paraId="07E69014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AB96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6C36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1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41D6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0</w:t>
            </w:r>
          </w:p>
        </w:tc>
      </w:tr>
      <w:tr w:rsidR="005044BD" w:rsidRPr="00661D91" w14:paraId="4071E43E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00DF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27EE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1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A2C9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0</w:t>
            </w:r>
          </w:p>
        </w:tc>
      </w:tr>
      <w:tr w:rsidR="005044BD" w:rsidRPr="00661D91" w14:paraId="77AD35DB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F5AA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5E1E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0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52FC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6</w:t>
            </w:r>
          </w:p>
        </w:tc>
      </w:tr>
      <w:tr w:rsidR="005044BD" w:rsidRPr="00661D91" w14:paraId="5058DE82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081F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66F4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0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625F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3</w:t>
            </w:r>
          </w:p>
        </w:tc>
      </w:tr>
      <w:tr w:rsidR="005044BD" w:rsidRPr="00661D91" w14:paraId="0648C96C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EEC6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220F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9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644E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08</w:t>
            </w:r>
          </w:p>
        </w:tc>
      </w:tr>
      <w:tr w:rsidR="005044BD" w:rsidRPr="00661D91" w14:paraId="7B4CC339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F9D8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A37E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5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F251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4</w:t>
            </w:r>
          </w:p>
        </w:tc>
      </w:tr>
      <w:tr w:rsidR="005044BD" w:rsidRPr="00661D91" w14:paraId="1FBB3A9F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4B95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5FEF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4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0E44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96</w:t>
            </w:r>
          </w:p>
        </w:tc>
      </w:tr>
      <w:tr w:rsidR="005044BD" w:rsidRPr="00661D91" w14:paraId="3708A189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993C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8AD5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2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E6EB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9</w:t>
            </w:r>
          </w:p>
        </w:tc>
      </w:tr>
      <w:tr w:rsidR="005044BD" w:rsidRPr="00661D91" w14:paraId="65A71838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C847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3EE3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1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3DF1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0</w:t>
            </w:r>
          </w:p>
        </w:tc>
      </w:tr>
      <w:tr w:rsidR="005044BD" w:rsidRPr="00661D91" w14:paraId="27D2491F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1C18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B94F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1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D773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6</w:t>
            </w:r>
          </w:p>
        </w:tc>
      </w:tr>
      <w:tr w:rsidR="005044BD" w:rsidRPr="00661D91" w14:paraId="5EB0AB6D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E4C8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A12C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10FF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0</w:t>
            </w:r>
          </w:p>
        </w:tc>
      </w:tr>
      <w:tr w:rsidR="005044BD" w:rsidRPr="00661D91" w14:paraId="0079070E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558E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0413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2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1E6C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8</w:t>
            </w:r>
          </w:p>
        </w:tc>
      </w:tr>
      <w:tr w:rsidR="005044BD" w:rsidRPr="00661D91" w14:paraId="2D3174B5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5444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86AE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5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7536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0</w:t>
            </w:r>
          </w:p>
        </w:tc>
      </w:tr>
      <w:tr w:rsidR="005044BD" w:rsidRPr="00661D91" w14:paraId="32B91070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004B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3474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2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45F9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90</w:t>
            </w:r>
          </w:p>
        </w:tc>
      </w:tr>
      <w:tr w:rsidR="005044BD" w:rsidRPr="00661D91" w14:paraId="70882024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6E43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9E16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1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901B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4</w:t>
            </w:r>
          </w:p>
        </w:tc>
      </w:tr>
      <w:tr w:rsidR="005044BD" w:rsidRPr="00661D91" w14:paraId="64D2DC35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F818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83AA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1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ED85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2</w:t>
            </w:r>
          </w:p>
        </w:tc>
      </w:tr>
      <w:tr w:rsidR="005044BD" w:rsidRPr="00661D91" w14:paraId="0C9DB201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D5BE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9080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4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3400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7</w:t>
            </w:r>
          </w:p>
        </w:tc>
      </w:tr>
      <w:tr w:rsidR="005044BD" w:rsidRPr="00661D91" w14:paraId="1B98E014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8737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FAF4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2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68C3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0</w:t>
            </w:r>
          </w:p>
        </w:tc>
      </w:tr>
      <w:tr w:rsidR="005044BD" w:rsidRPr="00661D91" w14:paraId="02176B53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0D92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7D9E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FF9A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1</w:t>
            </w:r>
          </w:p>
        </w:tc>
      </w:tr>
      <w:tr w:rsidR="005044BD" w:rsidRPr="00661D91" w14:paraId="37C035AC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015A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CE5C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5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8926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2</w:t>
            </w:r>
          </w:p>
        </w:tc>
      </w:tr>
      <w:tr w:rsidR="005044BD" w:rsidRPr="00661D91" w14:paraId="11B9AB92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CA2B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C6C9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5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EDD4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0</w:t>
            </w:r>
          </w:p>
        </w:tc>
      </w:tr>
      <w:tr w:rsidR="005044BD" w:rsidRPr="00661D91" w14:paraId="03C28CFB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B371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C0C1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899F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0</w:t>
            </w:r>
          </w:p>
        </w:tc>
      </w:tr>
      <w:tr w:rsidR="005044BD" w:rsidRPr="00661D91" w14:paraId="1EE44697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222B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B32B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5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79DF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6</w:t>
            </w:r>
          </w:p>
        </w:tc>
      </w:tr>
      <w:tr w:rsidR="005044BD" w:rsidRPr="00661D91" w14:paraId="2E49949C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DBF5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lastRenderedPageBreak/>
              <w:t>7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1C52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5938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16</w:t>
            </w:r>
          </w:p>
        </w:tc>
      </w:tr>
      <w:tr w:rsidR="005044BD" w:rsidRPr="00661D91" w14:paraId="67ED5D14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E14A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ABB2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4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C75E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0</w:t>
            </w:r>
          </w:p>
        </w:tc>
      </w:tr>
      <w:tr w:rsidR="005044BD" w:rsidRPr="00661D91" w14:paraId="5054AB8C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B2E4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9A84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6A94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0</w:t>
            </w:r>
          </w:p>
        </w:tc>
      </w:tr>
      <w:tr w:rsidR="005044BD" w:rsidRPr="00661D91" w14:paraId="7C331D64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F665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670C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4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EF7A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8</w:t>
            </w:r>
          </w:p>
        </w:tc>
      </w:tr>
      <w:tr w:rsidR="005044BD" w:rsidRPr="00661D91" w14:paraId="6DDC2336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921E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6E6E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0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2A27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8</w:t>
            </w:r>
          </w:p>
        </w:tc>
      </w:tr>
      <w:tr w:rsidR="005044BD" w:rsidRPr="00661D91" w14:paraId="3EA04E45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BC8A" w14:textId="77777777" w:rsidR="005044BD" w:rsidRPr="00661D91" w:rsidRDefault="005044BD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ea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BF97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26.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EC4E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4.3</w:t>
            </w:r>
          </w:p>
        </w:tc>
      </w:tr>
      <w:tr w:rsidR="005044BD" w:rsidRPr="00661D91" w14:paraId="1D64904A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700E" w14:textId="77777777" w:rsidR="005044BD" w:rsidRPr="00661D91" w:rsidRDefault="005044BD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SD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8B66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2.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9861" w14:textId="77777777" w:rsidR="005044BD" w:rsidRPr="00661D91" w:rsidRDefault="005044B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4.2</w:t>
            </w:r>
          </w:p>
        </w:tc>
      </w:tr>
    </w:tbl>
    <w:p w14:paraId="36003290" w14:textId="77777777" w:rsidR="005044BD" w:rsidRPr="00661D91" w:rsidRDefault="005044BD" w:rsidP="005044BD">
      <w:pPr>
        <w:rPr>
          <w:rFonts w:ascii="Times New Roman" w:hAnsi="Times New Roman" w:cs="Times New Roman"/>
        </w:rPr>
      </w:pPr>
    </w:p>
    <w:p w14:paraId="3FD10934" w14:textId="68DAC5CA" w:rsidR="00A33377" w:rsidRDefault="00A33377" w:rsidP="005044BD"/>
    <w:sectPr w:rsidR="00A3337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4BD"/>
    <w:rsid w:val="005044BD"/>
    <w:rsid w:val="00A33377"/>
    <w:rsid w:val="00D05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86C351B"/>
  <w15:chartTrackingRefBased/>
  <w15:docId w15:val="{EE5759CA-9E1F-41EC-BBEA-D50D5F7C6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4B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浦 克敏</dc:creator>
  <cp:keywords/>
  <dc:description/>
  <cp:lastModifiedBy>chn off31</cp:lastModifiedBy>
  <cp:revision>2</cp:revision>
  <dcterms:created xsi:type="dcterms:W3CDTF">2020-09-03T02:22:00Z</dcterms:created>
  <dcterms:modified xsi:type="dcterms:W3CDTF">2020-10-09T06:08:00Z</dcterms:modified>
</cp:coreProperties>
</file>